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80CB4" w14:textId="2D8BB051" w:rsidR="00944320" w:rsidRPr="00AC5EA7" w:rsidRDefault="00944320" w:rsidP="00944320">
      <w:pPr>
        <w:widowControl/>
        <w:adjustRightInd/>
        <w:snapToGrid/>
        <w:ind w:leftChars="0" w:left="0" w:rightChars="0" w:right="0"/>
        <w:jc w:val="center"/>
        <w:rPr>
          <w:rFonts w:cs="宋体"/>
          <w:b/>
          <w:bCs/>
          <w:color w:val="333333"/>
          <w:kern w:val="0"/>
          <w:szCs w:val="24"/>
          <w:lang w:eastAsia="zh-Hans"/>
        </w:rPr>
      </w:pPr>
      <w:r w:rsidRPr="00AC5EA7">
        <w:rPr>
          <w:rFonts w:cs="Segoe UI" w:hint="eastAsia"/>
          <w:b/>
          <w:bCs/>
          <w:color w:val="212121"/>
          <w:szCs w:val="24"/>
          <w:shd w:val="clear" w:color="auto" w:fill="FFFFFF"/>
        </w:rPr>
        <w:t>Table</w:t>
      </w:r>
      <w:r w:rsidR="00E7770C">
        <w:rPr>
          <w:rFonts w:cs="Segoe UI"/>
          <w:b/>
          <w:bCs/>
          <w:color w:val="212121"/>
          <w:szCs w:val="24"/>
          <w:shd w:val="clear" w:color="auto" w:fill="FFFFFF"/>
        </w:rPr>
        <w:t xml:space="preserve"> S</w:t>
      </w:r>
      <w:bookmarkStart w:id="0" w:name="_GoBack"/>
      <w:bookmarkEnd w:id="0"/>
      <w:r w:rsidRPr="00AC5EA7">
        <w:rPr>
          <w:rFonts w:cs="Segoe UI"/>
          <w:b/>
          <w:bCs/>
          <w:color w:val="212121"/>
          <w:szCs w:val="24"/>
          <w:shd w:val="clear" w:color="auto" w:fill="FFFFFF"/>
        </w:rPr>
        <w:t>4 Single-cell spatial transcriptomics in</w:t>
      </w:r>
      <w:r w:rsidRPr="00AC5EA7">
        <w:rPr>
          <w:b/>
          <w:bCs/>
          <w:szCs w:val="24"/>
        </w:rPr>
        <w:t xml:space="preserve"> </w:t>
      </w:r>
      <w:r w:rsidRPr="00AC5EA7">
        <w:rPr>
          <w:rFonts w:cs="Segoe UI"/>
          <w:b/>
          <w:bCs/>
          <w:color w:val="212121"/>
          <w:szCs w:val="24"/>
          <w:shd w:val="clear" w:color="auto" w:fill="FFFFFF"/>
        </w:rPr>
        <w:t>atherosclerosis</w:t>
      </w:r>
    </w:p>
    <w:tbl>
      <w:tblPr>
        <w:tblW w:w="10802" w:type="dxa"/>
        <w:jc w:val="center"/>
        <w:tblLayout w:type="fixed"/>
        <w:tblLook w:val="04A0" w:firstRow="1" w:lastRow="0" w:firstColumn="1" w:lastColumn="0" w:noHBand="0" w:noVBand="1"/>
      </w:tblPr>
      <w:tblGrid>
        <w:gridCol w:w="1648"/>
        <w:gridCol w:w="1368"/>
        <w:gridCol w:w="1369"/>
        <w:gridCol w:w="961"/>
        <w:gridCol w:w="4087"/>
        <w:gridCol w:w="1369"/>
      </w:tblGrid>
      <w:tr w:rsidR="00944320" w:rsidRPr="00C37D4F" w14:paraId="5F8ED4AD" w14:textId="77777777" w:rsidTr="00944320">
        <w:trPr>
          <w:trHeight w:val="300"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39C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es/genotyp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09D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gan system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83C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6C5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umber of cells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39F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indings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BC4D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OI</w:t>
            </w:r>
          </w:p>
        </w:tc>
      </w:tr>
      <w:tr w:rsidR="00944320" w:rsidRPr="00C37D4F" w14:paraId="2E1ADFCB" w14:textId="77777777" w:rsidTr="00944320">
        <w:trPr>
          <w:trHeight w:val="157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D0A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943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cular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B851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C143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8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E5E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ovascular disease susceptibility genes are abundantly expressed in macrophages, endothelial cells and smooth muscle cells of lesion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27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20.316770.</w:t>
            </w:r>
          </w:p>
        </w:tc>
      </w:tr>
      <w:tr w:rsidR="00944320" w:rsidRPr="00C37D4F" w14:paraId="2CF47B17" w14:textId="77777777" w:rsidTr="00944320">
        <w:trPr>
          <w:trHeight w:val="27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7B1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CF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roph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B2A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4D84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982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ak2VF macrophage proliferation and increased glycolytic metabolism lead to DNA replication stress and AIM2 inflammasome activation, which aggravates atherosclerosis. Therapies targeting interleukin-1β or specific inflammasomes substantially reduce cardiovascular risk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3F2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586-021-03341-5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. </w:t>
            </w:r>
          </w:p>
        </w:tc>
      </w:tr>
      <w:tr w:rsidR="00944320" w:rsidRPr="00C37D4F" w14:paraId="75935D06" w14:textId="77777777" w:rsidTr="00944320">
        <w:trPr>
          <w:trHeight w:val="84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E27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 &amp; 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983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313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0A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896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E0C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integration of cell-specific fate maps, single-cell genomics, and human genetics has led to a new understanding of the complexity of SMC biolog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FB3D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0.048378.</w:t>
            </w:r>
          </w:p>
        </w:tc>
      </w:tr>
      <w:tr w:rsidR="00944320" w:rsidRPr="00C37D4F" w14:paraId="196E0731" w14:textId="77777777" w:rsidTr="00944320">
        <w:trPr>
          <w:trHeight w:val="31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7C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5D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13E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ortic leukocy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CE71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943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3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350E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13E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finition of leukocyte diversity Fine-grained analysis of aortic leukocyte subsets reveals novel immune mechanisms and cell type-specific pathways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B5A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17.312513.</w:t>
            </w:r>
          </w:p>
        </w:tc>
      </w:tr>
      <w:tr w:rsidR="00944320" w:rsidRPr="00C37D4F" w14:paraId="6341F6C9" w14:textId="77777777" w:rsidTr="0094432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9ED2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4B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1D2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A1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77B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</w:t>
            </w: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g plays an important role in the resolution of atherosclerotic cardiovascular diseas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412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19.316461.</w:t>
            </w:r>
          </w:p>
        </w:tc>
      </w:tr>
      <w:tr w:rsidR="00944320" w:rsidRPr="00C37D4F" w14:paraId="14C28594" w14:textId="77777777" w:rsidTr="0094432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6B7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840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EB9E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58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013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80A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13E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enotypic and metabolic heterogeneity of endothelial cells in diabetes-related atherogenesis has been described at the single-cell level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1E2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cell.2021.689469.</w:t>
            </w:r>
          </w:p>
        </w:tc>
      </w:tr>
      <w:tr w:rsidR="00944320" w:rsidRPr="00C37D4F" w14:paraId="47D3D8A4" w14:textId="77777777" w:rsidTr="0094432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64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7F3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1BA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1C3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B33E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13E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AG1-NOTCH4 sensing of perturbed flow enhances susceptibility to atherosclerosis by modulating EC heterogeneit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1D5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.1126/sciadv.abo7958. 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44320" w:rsidRPr="00C37D4F" w14:paraId="5C2AA5B8" w14:textId="77777777" w:rsidTr="0094432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E85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67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</w:t>
            </w:r>
            <w:r w:rsidRPr="00713EE3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13E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T 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E9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cRNA-seq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69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78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7772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D and DM were clearly reflected in the PBMC transcriptome and were significantly different between females and males and between DM and non-DM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E6A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90/ijms23179875.</w:t>
            </w:r>
          </w:p>
        </w:tc>
      </w:tr>
      <w:tr w:rsidR="00944320" w:rsidRPr="00C37D4F" w14:paraId="43118238" w14:textId="77777777" w:rsidTr="0094432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C2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6D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teria carot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089E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43C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98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13D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NFa signaling drives inflammation in PA ECs and VSMC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FA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2003-022-04056-7.</w:t>
            </w:r>
          </w:p>
        </w:tc>
      </w:tr>
      <w:tr w:rsidR="00944320" w:rsidRPr="00C37D4F" w14:paraId="0672D627" w14:textId="77777777" w:rsidTr="0094432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696D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E3A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205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492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9A6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verexpression of CCXCL3, GK, FPR1, and LST1 are advanced identification and intervention factors for unstable plaque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401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55/2022/3972272.</w:t>
            </w:r>
          </w:p>
        </w:tc>
      </w:tr>
      <w:tr w:rsidR="00944320" w:rsidRPr="00C37D4F" w14:paraId="3B08CE9C" w14:textId="77777777" w:rsidTr="0094432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C3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C3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40B6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3AB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6BF4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re is a hierarchical organization of regulatory modules that fine-tune cell states working together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19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gene.2022.900358.</w:t>
            </w:r>
          </w:p>
        </w:tc>
      </w:tr>
      <w:tr w:rsidR="00944320" w:rsidRPr="00C37D4F" w14:paraId="16DF6946" w14:textId="77777777" w:rsidTr="0094432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A53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251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6A6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0B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3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B3F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specific spatio-temporal characteristics of the RGS5high VSMC subset suggest that this subset is involved in vascular homeostasi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F0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371/journal.pone.0265132.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44320" w:rsidRPr="00C37D4F" w14:paraId="099025FB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721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4654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CEE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55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30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1BD9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ortic B cells predominate in atherosclerosis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19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07/s13238-021-00904-0.</w:t>
            </w:r>
          </w:p>
        </w:tc>
      </w:tr>
      <w:tr w:rsidR="00944320" w:rsidRPr="00C37D4F" w14:paraId="4DFF3FB8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CC8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0F50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59CA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593F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AEEF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B1E4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ci associated with CAD revealed significant levels of association mainly in the plaque SMC and EC population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F9F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ehjopen/oeab043.</w:t>
            </w:r>
          </w:p>
        </w:tc>
      </w:tr>
      <w:tr w:rsidR="00944320" w:rsidRPr="00C37D4F" w14:paraId="6714E701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436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5375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7A35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20C3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CD0E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DF10-mediated VSMC osteogenic switch, with a likely detrimental role in atherosclerotic plaque stabilit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615C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90/ijms23031796.</w:t>
            </w:r>
          </w:p>
        </w:tc>
      </w:tr>
      <w:tr w:rsidR="00944320" w:rsidRPr="00C37D4F" w14:paraId="7FDE0AFA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F06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52A4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roph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2728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119B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59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4C9E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VE-1 res-like macrophages, via the secretion of CCL24, promote the transdifferentiation of VSMC to osteogenic-like cells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ECB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90/cells11030411.</w:t>
            </w:r>
          </w:p>
        </w:tc>
      </w:tr>
      <w:tr w:rsidR="00944320" w:rsidRPr="00C37D4F" w14:paraId="14F80785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205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8041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roph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09BD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867A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</w:t>
            </w:r>
          </w:p>
          <w:p w14:paraId="5EF0E8F6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clusters of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FBC2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timal nonfoamy macrophages are the major population expressing IL(interleukin)-1β and many other inflammatory transcripts in the atherosclerotic aorta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2BE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18.312804.</w:t>
            </w:r>
          </w:p>
        </w:tc>
      </w:tr>
      <w:tr w:rsidR="00944320" w:rsidRPr="00C37D4F" w14:paraId="79BBABAF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3650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48FF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1F61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7D51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654B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and p16-driven reporter genes have significant limitations in identifying and removing senescent cells in atherosclerosis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B20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ab208.</w:t>
            </w:r>
          </w:p>
        </w:tc>
      </w:tr>
      <w:tr w:rsidR="00944320" w:rsidRPr="00C37D4F" w14:paraId="39502503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484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387D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0C0B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ECEB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D4ED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pa-type glutamate receptors are expressed in VSMCS and have been implicated in phenotypic modulatio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74F7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E08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cvm.2021.655869.</w:t>
            </w:r>
          </w:p>
        </w:tc>
      </w:tr>
      <w:tr w:rsidR="00944320" w:rsidRPr="00C37D4F" w14:paraId="18F2DD03" w14:textId="77777777" w:rsidTr="0094432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A8B28A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638CB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D433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oth muscle cell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4D835D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B5426F" w14:textId="77777777" w:rsidR="00944320" w:rsidRDefault="0094432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C23FEB" w14:textId="77777777" w:rsidR="00944320" w:rsidRPr="00AB1E45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015A7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olesterol exposure activated all 3 pathways of the UPR and induced phenotypic switching primarily through the Perk-eIF2α-Atf4 arm of ER stress.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AD88F" w14:textId="77777777" w:rsidR="00944320" w:rsidRPr="00C37D4F" w:rsidRDefault="0094432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C72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ATVBAHA.120.315164.</w:t>
            </w:r>
          </w:p>
        </w:tc>
      </w:tr>
    </w:tbl>
    <w:p w14:paraId="5DC4D12F" w14:textId="77777777" w:rsidR="002905E0" w:rsidRDefault="002905E0">
      <w:pPr>
        <w:ind w:left="120" w:right="120"/>
      </w:pPr>
    </w:p>
    <w:sectPr w:rsidR="00290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4167B" w14:textId="77777777" w:rsidR="00BB7042" w:rsidRDefault="00BB7042" w:rsidP="00944320">
      <w:pPr>
        <w:ind w:left="120" w:right="120"/>
      </w:pPr>
      <w:r>
        <w:separator/>
      </w:r>
    </w:p>
  </w:endnote>
  <w:endnote w:type="continuationSeparator" w:id="0">
    <w:p w14:paraId="6A301F87" w14:textId="77777777" w:rsidR="00BB7042" w:rsidRDefault="00BB7042" w:rsidP="00944320">
      <w:pPr>
        <w:ind w:left="120" w:right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78D236" w14:textId="77777777" w:rsidR="00BB7042" w:rsidRDefault="00BB7042" w:rsidP="00944320">
      <w:pPr>
        <w:ind w:left="120" w:right="120"/>
      </w:pPr>
      <w:r>
        <w:separator/>
      </w:r>
    </w:p>
  </w:footnote>
  <w:footnote w:type="continuationSeparator" w:id="0">
    <w:p w14:paraId="55B38C35" w14:textId="77777777" w:rsidR="00BB7042" w:rsidRDefault="00BB7042" w:rsidP="00944320">
      <w:pPr>
        <w:ind w:left="120" w:right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64F"/>
    <w:rsid w:val="000574E9"/>
    <w:rsid w:val="001F46C2"/>
    <w:rsid w:val="00226906"/>
    <w:rsid w:val="00230261"/>
    <w:rsid w:val="002905E0"/>
    <w:rsid w:val="004121D8"/>
    <w:rsid w:val="005C3E62"/>
    <w:rsid w:val="005D2C32"/>
    <w:rsid w:val="0070760D"/>
    <w:rsid w:val="00736BBC"/>
    <w:rsid w:val="007A2B62"/>
    <w:rsid w:val="007A6591"/>
    <w:rsid w:val="00845D9F"/>
    <w:rsid w:val="00944320"/>
    <w:rsid w:val="009528C4"/>
    <w:rsid w:val="0099464F"/>
    <w:rsid w:val="009B20D3"/>
    <w:rsid w:val="00A44B4F"/>
    <w:rsid w:val="00A56398"/>
    <w:rsid w:val="00A67D20"/>
    <w:rsid w:val="00AC5EA7"/>
    <w:rsid w:val="00B112D8"/>
    <w:rsid w:val="00B1452A"/>
    <w:rsid w:val="00BB7042"/>
    <w:rsid w:val="00C272DA"/>
    <w:rsid w:val="00C56087"/>
    <w:rsid w:val="00C9164B"/>
    <w:rsid w:val="00CA34F8"/>
    <w:rsid w:val="00DC79EE"/>
    <w:rsid w:val="00DE2F3F"/>
    <w:rsid w:val="00E26E48"/>
    <w:rsid w:val="00E42ED9"/>
    <w:rsid w:val="00E55177"/>
    <w:rsid w:val="00E7770C"/>
    <w:rsid w:val="00EA65DB"/>
    <w:rsid w:val="00F6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B16BC3-8F87-4F36-8279-2624B42C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320"/>
    <w:pPr>
      <w:widowControl w:val="0"/>
      <w:adjustRightInd w:val="0"/>
      <w:snapToGrid w:val="0"/>
      <w:ind w:leftChars="50" w:left="50" w:rightChars="50" w:right="5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4320"/>
    <w:pPr>
      <w:pBdr>
        <w:bottom w:val="single" w:sz="6" w:space="1" w:color="auto"/>
      </w:pBdr>
      <w:tabs>
        <w:tab w:val="center" w:pos="4153"/>
        <w:tab w:val="right" w:pos="8306"/>
      </w:tabs>
      <w:adjustRightInd/>
      <w:ind w:leftChars="0" w:left="0" w:rightChars="0" w:right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43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320"/>
    <w:pPr>
      <w:tabs>
        <w:tab w:val="center" w:pos="4153"/>
        <w:tab w:val="right" w:pos="8306"/>
      </w:tabs>
      <w:adjustRightInd/>
      <w:ind w:leftChars="0" w:left="0" w:rightChars="0" w:right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倩倩</dc:creator>
  <cp:keywords/>
  <dc:description/>
  <cp:lastModifiedBy>Hong</cp:lastModifiedBy>
  <cp:revision>5</cp:revision>
  <dcterms:created xsi:type="dcterms:W3CDTF">2023-03-27T12:51:00Z</dcterms:created>
  <dcterms:modified xsi:type="dcterms:W3CDTF">2023-11-07T06:41:00Z</dcterms:modified>
</cp:coreProperties>
</file>